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D3034" w14:textId="02903A21" w:rsidR="00251252" w:rsidRPr="00FB58EB" w:rsidRDefault="00F45D83" w:rsidP="00CE5623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F45D83">
        <w:rPr>
          <w:b/>
          <w:bCs/>
          <w:sz w:val="24"/>
          <w:szCs w:val="24"/>
        </w:rPr>
        <w:t xml:space="preserve">Supplementary material </w:t>
      </w:r>
      <w:r>
        <w:rPr>
          <w:b/>
          <w:bCs/>
          <w:sz w:val="24"/>
          <w:szCs w:val="24"/>
        </w:rPr>
        <w:t>F</w:t>
      </w:r>
      <w:r w:rsidRPr="00F45D83">
        <w:rPr>
          <w:b/>
          <w:bCs/>
          <w:sz w:val="24"/>
          <w:szCs w:val="24"/>
        </w:rPr>
        <w:t xml:space="preserve">ile </w:t>
      </w:r>
      <w:r w:rsidR="00FD61CF">
        <w:rPr>
          <w:b/>
          <w:bCs/>
          <w:sz w:val="24"/>
          <w:szCs w:val="24"/>
        </w:rPr>
        <w:t>2</w:t>
      </w:r>
      <w:r w:rsidRPr="00F45D83">
        <w:rPr>
          <w:b/>
          <w:bCs/>
          <w:sz w:val="24"/>
          <w:szCs w:val="24"/>
        </w:rPr>
        <w:t xml:space="preserve">: Quality </w:t>
      </w:r>
      <w:r>
        <w:rPr>
          <w:b/>
          <w:bCs/>
          <w:sz w:val="24"/>
          <w:szCs w:val="24"/>
        </w:rPr>
        <w:t>A</w:t>
      </w:r>
      <w:r w:rsidRPr="00F45D83">
        <w:rPr>
          <w:b/>
          <w:bCs/>
          <w:sz w:val="24"/>
          <w:szCs w:val="24"/>
        </w:rPr>
        <w:t>ssessment</w:t>
      </w:r>
    </w:p>
    <w:p w14:paraId="059BC79F" w14:textId="21B8FB74" w:rsidR="00251252" w:rsidRDefault="00251252" w:rsidP="00251252"/>
    <w:p w14:paraId="178D0BF8" w14:textId="77777777" w:rsidR="00FB58EB" w:rsidRDefault="00FB58EB" w:rsidP="00251252"/>
    <w:tbl>
      <w:tblPr>
        <w:tblStyle w:val="TableGrid1"/>
        <w:tblpPr w:leftFromText="180" w:rightFromText="180" w:vertAnchor="text" w:horzAnchor="margin" w:tblpXSpec="center" w:tblpY="-685"/>
        <w:tblW w:w="16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986"/>
        <w:gridCol w:w="987"/>
        <w:gridCol w:w="986"/>
        <w:gridCol w:w="987"/>
        <w:gridCol w:w="986"/>
        <w:gridCol w:w="987"/>
        <w:gridCol w:w="986"/>
        <w:gridCol w:w="987"/>
        <w:gridCol w:w="986"/>
        <w:gridCol w:w="987"/>
        <w:gridCol w:w="986"/>
        <w:gridCol w:w="987"/>
        <w:gridCol w:w="987"/>
      </w:tblGrid>
      <w:tr w:rsidR="004C46AB" w:rsidRPr="000C1A5E" w14:paraId="140AD051" w14:textId="6EBA3BA8" w:rsidTr="00614B42">
        <w:trPr>
          <w:trHeight w:val="699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6F9E799" w14:textId="6E6BC2BE" w:rsidR="004C46AB" w:rsidRPr="00614B42" w:rsidRDefault="00614B42" w:rsidP="00614B42">
            <w:pPr>
              <w:rPr>
                <w:rFonts w:asciiTheme="majorBidi" w:hAnsiTheme="majorBidi" w:cstheme="majorBidi"/>
              </w:rPr>
            </w:pPr>
            <w:r w:rsidRPr="00614B42">
              <w:rPr>
                <w:rFonts w:asciiTheme="majorBidi" w:hAnsiTheme="majorBidi" w:cstheme="majorBidi"/>
                <w:b/>
                <w:bCs/>
              </w:rPr>
              <w:t>Joanna Briggs Institute: Qualitative Research Checklist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ED17CFF" w14:textId="5E6D6A62" w:rsidR="004C46AB" w:rsidRPr="00C62537" w:rsidRDefault="004C46AB" w:rsidP="00614B42">
            <w:pPr>
              <w:jc w:val="center"/>
              <w:rPr>
                <w:rFonts w:asciiTheme="majorBidi" w:hAnsiTheme="majorBidi" w:cstheme="majorBidi"/>
                <w:bCs/>
                <w:color w:val="FFFFFF" w:themeColor="background1"/>
                <w:sz w:val="18"/>
                <w:szCs w:val="18"/>
              </w:rPr>
            </w:pPr>
            <w:r w:rsidRPr="00C62537">
              <w:rPr>
                <w:bCs/>
                <w:sz w:val="18"/>
                <w:szCs w:val="18"/>
              </w:rPr>
              <w:t xml:space="preserve">McKenzie </w:t>
            </w:r>
            <w:proofErr w:type="gramStart"/>
            <w:r w:rsidRPr="00C62537">
              <w:rPr>
                <w:bCs/>
                <w:sz w:val="18"/>
                <w:szCs w:val="18"/>
              </w:rPr>
              <w:t>McHarg  et al</w:t>
            </w:r>
            <w:r w:rsidR="00614B42">
              <w:rPr>
                <w:bCs/>
                <w:sz w:val="18"/>
                <w:szCs w:val="18"/>
              </w:rPr>
              <w:t>.</w:t>
            </w:r>
            <w:proofErr w:type="gramEnd"/>
            <w:r w:rsidR="00614B42">
              <w:rPr>
                <w:bCs/>
                <w:sz w:val="18"/>
                <w:szCs w:val="18"/>
              </w:rPr>
              <w:t xml:space="preserve"> [98]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5B53B7F" w14:textId="7F227861" w:rsidR="004C46AB" w:rsidRPr="00C62537" w:rsidRDefault="00614B42" w:rsidP="00614B42">
            <w:pPr>
              <w:jc w:val="center"/>
              <w:rPr>
                <w:rFonts w:ascii="Calibri" w:eastAsia="Calibri" w:hAnsi="Calibri" w:cs="Calibri"/>
                <w:bCs/>
                <w:color w:val="FFFFFF" w:themeColor="background1"/>
                <w:sz w:val="18"/>
                <w:szCs w:val="18"/>
              </w:rPr>
            </w:pPr>
            <w:r w:rsidRPr="00614B42">
              <w:rPr>
                <w:bCs/>
                <w:sz w:val="18"/>
                <w:szCs w:val="18"/>
              </w:rPr>
              <w:t>Finnbogaó</w:t>
            </w:r>
            <w:r>
              <w:rPr>
                <w:bCs/>
                <w:sz w:val="18"/>
                <w:szCs w:val="18"/>
              </w:rPr>
              <w:t>t</w:t>
            </w:r>
            <w:r w:rsidRPr="00614B42">
              <w:rPr>
                <w:bCs/>
                <w:sz w:val="18"/>
                <w:szCs w:val="18"/>
              </w:rPr>
              <w:t>tir</w:t>
            </w:r>
            <w:r w:rsidR="004C46AB" w:rsidRPr="00C62537">
              <w:rPr>
                <w:bCs/>
                <w:sz w:val="18"/>
                <w:szCs w:val="18"/>
              </w:rPr>
              <w:t xml:space="preserve"> &amp; Dykes</w:t>
            </w:r>
            <w:r>
              <w:rPr>
                <w:bCs/>
                <w:sz w:val="18"/>
                <w:szCs w:val="18"/>
              </w:rPr>
              <w:t xml:space="preserve"> [95]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DF33966" w14:textId="294B6AFF" w:rsidR="004C46AB" w:rsidRPr="00C62537" w:rsidRDefault="004C46AB" w:rsidP="00614B42">
            <w:pPr>
              <w:jc w:val="center"/>
              <w:rPr>
                <w:rFonts w:ascii="Calibri" w:eastAsia="Calibri" w:hAnsi="Calibri" w:cs="Calibri"/>
                <w:bCs/>
                <w:color w:val="FFFFFF" w:themeColor="background1"/>
                <w:sz w:val="18"/>
                <w:szCs w:val="18"/>
              </w:rPr>
            </w:pPr>
            <w:r w:rsidRPr="00C62537">
              <w:rPr>
                <w:bCs/>
                <w:sz w:val="18"/>
                <w:szCs w:val="18"/>
              </w:rPr>
              <w:t>Rollans et al.</w:t>
            </w:r>
            <w:r w:rsidR="00614B42">
              <w:rPr>
                <w:bCs/>
                <w:sz w:val="18"/>
                <w:szCs w:val="18"/>
              </w:rPr>
              <w:t xml:space="preserve"> [100]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13D1D38" w14:textId="4E293061" w:rsidR="004C46AB" w:rsidRPr="00C62537" w:rsidRDefault="004C46AB" w:rsidP="00614B42">
            <w:pPr>
              <w:jc w:val="center"/>
              <w:rPr>
                <w:rFonts w:ascii="Calibri" w:eastAsia="Calibri" w:hAnsi="Calibri" w:cs="Calibri"/>
                <w:bCs/>
                <w:color w:val="FFFFFF" w:themeColor="background1"/>
                <w:sz w:val="18"/>
                <w:szCs w:val="18"/>
              </w:rPr>
            </w:pPr>
            <w:r w:rsidRPr="00C62537">
              <w:rPr>
                <w:rFonts w:ascii="Calibri" w:eastAsia="Calibri" w:hAnsi="Calibri" w:cs="Calibri"/>
                <w:bCs/>
                <w:sz w:val="18"/>
                <w:szCs w:val="18"/>
              </w:rPr>
              <w:t>Salomonsson et al.</w:t>
            </w:r>
            <w:r w:rsidR="00614B42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[91]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096B01C" w14:textId="7E0A8553" w:rsidR="004C46AB" w:rsidRPr="00C62537" w:rsidRDefault="004C46AB" w:rsidP="00614B42">
            <w:pPr>
              <w:jc w:val="center"/>
              <w:rPr>
                <w:rFonts w:ascii="Calibri" w:eastAsia="Calibri" w:hAnsi="Calibri" w:cs="Calibri"/>
                <w:bCs/>
                <w:color w:val="FFFFFF" w:themeColor="background1"/>
                <w:sz w:val="18"/>
                <w:szCs w:val="18"/>
                <w:highlight w:val="black"/>
              </w:rPr>
            </w:pPr>
            <w:r w:rsidRPr="00C62537">
              <w:rPr>
                <w:rFonts w:ascii="Calibri" w:eastAsia="Calibri" w:hAnsi="Calibri" w:cs="Calibri"/>
                <w:bCs/>
                <w:sz w:val="18"/>
                <w:szCs w:val="18"/>
              </w:rPr>
              <w:t>Shamu et al.</w:t>
            </w:r>
            <w:r w:rsidR="00614B42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[92]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FEECF93" w14:textId="16A59040" w:rsidR="004C46AB" w:rsidRPr="00C62537" w:rsidRDefault="004C46AB" w:rsidP="00614B42">
            <w:pPr>
              <w:jc w:val="center"/>
              <w:rPr>
                <w:rFonts w:ascii="Calibri" w:eastAsia="Calibri" w:hAnsi="Calibri" w:cs="Calibri"/>
                <w:bCs/>
                <w:color w:val="FFFFFF" w:themeColor="background1"/>
                <w:sz w:val="18"/>
                <w:szCs w:val="18"/>
              </w:rPr>
            </w:pPr>
            <w:r w:rsidRPr="00C62537">
              <w:rPr>
                <w:rFonts w:ascii="Calibri" w:eastAsia="Calibri" w:hAnsi="Calibri" w:cs="Calibri"/>
                <w:bCs/>
                <w:sz w:val="18"/>
                <w:szCs w:val="18"/>
              </w:rPr>
              <w:t>Stenson et al.</w:t>
            </w:r>
            <w:r w:rsidR="00614B42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[93]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9E3D75" w14:textId="3168C0D6" w:rsidR="004C46AB" w:rsidRPr="00C62537" w:rsidRDefault="004C46AB" w:rsidP="00614B42">
            <w:pPr>
              <w:jc w:val="center"/>
              <w:rPr>
                <w:rFonts w:ascii="Calibri" w:eastAsia="Calibri" w:hAnsi="Calibri" w:cs="Calibri"/>
                <w:bCs/>
                <w:color w:val="FFFFFF" w:themeColor="background1"/>
                <w:sz w:val="18"/>
                <w:szCs w:val="18"/>
              </w:rPr>
            </w:pPr>
            <w:r w:rsidRPr="00C62537">
              <w:rPr>
                <w:rFonts w:ascii="Calibri" w:eastAsia="Calibri" w:hAnsi="Calibri" w:cs="Calibri"/>
                <w:bCs/>
                <w:sz w:val="18"/>
                <w:szCs w:val="18"/>
              </w:rPr>
              <w:t>Mauri et al.</w:t>
            </w:r>
            <w:r w:rsidR="00614B42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[90]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170974A" w14:textId="5645913C" w:rsidR="004C46AB" w:rsidRPr="00C62537" w:rsidRDefault="004C46AB" w:rsidP="00614B42">
            <w:pPr>
              <w:jc w:val="center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C62537">
              <w:rPr>
                <w:rFonts w:ascii="Calibri" w:eastAsia="Calibri" w:hAnsi="Calibri" w:cs="Calibri"/>
                <w:bCs/>
                <w:sz w:val="18"/>
                <w:szCs w:val="18"/>
              </w:rPr>
              <w:t>Lauti et al</w:t>
            </w:r>
            <w:r w:rsidR="00614B42">
              <w:rPr>
                <w:rFonts w:ascii="Calibri" w:eastAsia="Calibri" w:hAnsi="Calibri" w:cs="Calibri"/>
                <w:bCs/>
                <w:sz w:val="18"/>
                <w:szCs w:val="18"/>
              </w:rPr>
              <w:t>. [97]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768CA3A" w14:textId="6ADF0CEF" w:rsidR="004C46AB" w:rsidRPr="00C62537" w:rsidRDefault="004C46AB" w:rsidP="00614B42">
            <w:pPr>
              <w:jc w:val="center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C62537">
              <w:rPr>
                <w:rFonts w:ascii="Calibri" w:eastAsia="Calibri" w:hAnsi="Calibri" w:cs="Calibri"/>
                <w:bCs/>
                <w:sz w:val="18"/>
                <w:szCs w:val="18"/>
              </w:rPr>
              <w:t>Eustace et al.</w:t>
            </w:r>
            <w:r w:rsidR="00614B42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[101]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A22CC78" w14:textId="7E8B1010" w:rsidR="004C46AB" w:rsidRPr="00C62537" w:rsidRDefault="004C46AB" w:rsidP="00614B42">
            <w:pPr>
              <w:jc w:val="center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C62537">
              <w:rPr>
                <w:rFonts w:ascii="Calibri" w:eastAsia="Calibri" w:hAnsi="Calibri" w:cs="Calibri"/>
                <w:bCs/>
                <w:sz w:val="18"/>
                <w:szCs w:val="18"/>
              </w:rPr>
              <w:t>Hindin</w:t>
            </w:r>
            <w:r w:rsidR="00614B42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[87]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69ED793" w14:textId="4C982147" w:rsidR="004C46AB" w:rsidRPr="00C62537" w:rsidRDefault="004C46AB" w:rsidP="00614B42">
            <w:pPr>
              <w:jc w:val="center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C62537">
              <w:rPr>
                <w:rFonts w:cstheme="minorHAnsi"/>
                <w:sz w:val="18"/>
                <w:szCs w:val="18"/>
              </w:rPr>
              <w:t>Mezey et al</w:t>
            </w:r>
            <w:r w:rsidR="00614B42">
              <w:rPr>
                <w:rFonts w:cstheme="minorHAnsi"/>
                <w:sz w:val="18"/>
                <w:szCs w:val="18"/>
              </w:rPr>
              <w:t>. [10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CCF0160" w14:textId="56283945" w:rsidR="004C46AB" w:rsidRPr="00C62537" w:rsidRDefault="004C46AB" w:rsidP="00614B42">
            <w:pPr>
              <w:jc w:val="center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C62537">
              <w:rPr>
                <w:rFonts w:ascii="Calibri" w:eastAsia="Calibri" w:hAnsi="Calibri" w:cs="Calibri"/>
                <w:bCs/>
                <w:sz w:val="18"/>
                <w:szCs w:val="18"/>
              </w:rPr>
              <w:t>Nyberg et al.</w:t>
            </w:r>
            <w:r w:rsidR="00614B42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[99]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98F8933" w14:textId="5445E6E1" w:rsidR="004C46AB" w:rsidRPr="00C62537" w:rsidRDefault="000A1F07" w:rsidP="00614B42">
            <w:pPr>
              <w:jc w:val="center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Fenne </w:t>
            </w:r>
            <w:r w:rsidR="004C46AB">
              <w:rPr>
                <w:rFonts w:ascii="Calibri" w:eastAsia="Calibri" w:hAnsi="Calibri" w:cs="Calibri"/>
                <w:bCs/>
                <w:sz w:val="18"/>
                <w:szCs w:val="18"/>
              </w:rPr>
              <w:t>Fredriksen et al.</w:t>
            </w:r>
            <w:r w:rsidR="00614B42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[86]</w:t>
            </w:r>
          </w:p>
        </w:tc>
      </w:tr>
      <w:tr w:rsidR="004C46AB" w:rsidRPr="000C1A5E" w14:paraId="35B5F448" w14:textId="128F5C65" w:rsidTr="00614B42">
        <w:trPr>
          <w:trHeight w:val="29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67A28" w14:textId="77777777" w:rsidR="004C46AB" w:rsidRPr="00C62537" w:rsidRDefault="004C46AB" w:rsidP="000E3A1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C62537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Is there congruity between the stated philosophical perspective and the research methodology?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DE93C5B" w14:textId="2FF6CA9B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color w:val="92D050"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7BD3138" w14:textId="1D461949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0161A18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B6783DE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D3AC37F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26AD5E6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79CAE92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9E516C0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4A6A53B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81DAE56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01BDBEE" w14:textId="30FA5DF6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46FCE33" w14:textId="36C0DE45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0D853B4" w14:textId="6B22E7AE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</w:tr>
      <w:tr w:rsidR="004C46AB" w:rsidRPr="000C1A5E" w14:paraId="23F8261F" w14:textId="260FDF08" w:rsidTr="00614B42">
        <w:trPr>
          <w:trHeight w:val="198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93C3C" w14:textId="77777777" w:rsidR="004C46AB" w:rsidRPr="00C62537" w:rsidRDefault="004C46AB" w:rsidP="000E3A1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C62537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Is there congruity between the research methodology and the research question or objectives?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038879E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3B76642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  <w:p w14:paraId="7DDAABBF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8FBA851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FEED0CB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77CCBA88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41CFBDB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6F6AB31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7BB4BDD7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FE3CFD9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1A9A3A7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4DF47B4" w14:textId="0FF375A5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D856360" w14:textId="67D0EB49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9EC0A0D" w14:textId="0A08036A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</w:tr>
      <w:tr w:rsidR="004C46AB" w:rsidRPr="000C1A5E" w14:paraId="58A2AEDF" w14:textId="7F4A6DE2" w:rsidTr="00614B42">
        <w:trPr>
          <w:trHeight w:val="211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B2EAF" w14:textId="77777777" w:rsidR="004C46AB" w:rsidRPr="00C62537" w:rsidRDefault="004C46AB" w:rsidP="000E3A1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C62537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Is there congruity between the research methodology and the methods used to collect data?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09AA49F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7AA58AE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D18F1CA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1001F54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CBE998B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7153848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41D0EF5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079516E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935A2E1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9B67B3D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79E77D3" w14:textId="2544D22C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220382B" w14:textId="14CEABB8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5667D25" w14:textId="74544A43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</w:tr>
      <w:tr w:rsidR="004C46AB" w:rsidRPr="000C1A5E" w14:paraId="60B8C993" w14:textId="27DBF2FF" w:rsidTr="00614B42">
        <w:trPr>
          <w:trHeight w:val="198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B8770" w14:textId="77777777" w:rsidR="004C46AB" w:rsidRPr="00C62537" w:rsidRDefault="004C46AB" w:rsidP="000E3A1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C62537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Is there congruity between the research methodology and the representation and analysis of data?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5F27B924" w14:textId="59A8D4B1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Not clear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1F671D3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67953AA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474F039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5308843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1E825BE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1FCB4BA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137F07B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7A116DF4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9B43097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A1DCF41" w14:textId="5C3FB4DB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sz w:val="18"/>
                <w:szCs w:val="18"/>
                <w:shd w:val="clear" w:color="auto" w:fill="00B050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3E5083E" w14:textId="7567CC84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C05F275" w14:textId="71CE443A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</w:tr>
      <w:tr w:rsidR="004C46AB" w:rsidRPr="000C1A5E" w14:paraId="46A46091" w14:textId="4B3359D4" w:rsidTr="00614B42">
        <w:trPr>
          <w:trHeight w:val="198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9F980" w14:textId="77777777" w:rsidR="004C46AB" w:rsidRPr="00C62537" w:rsidRDefault="004C46AB" w:rsidP="000E3A1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C62537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Is there congruity between the research methodology and the interpretation of results?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7B8568F5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8186774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B45AF12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2162C38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7AB2E32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D180371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D48C045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8611D08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0A3857D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C44CE20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BD8D0C9" w14:textId="4500D026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39BDE1E" w14:textId="54A4A849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C0A065E" w14:textId="4575AF19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</w:tr>
      <w:tr w:rsidR="004C46AB" w:rsidRPr="000C1A5E" w14:paraId="1F4E8F7B" w14:textId="77A2EA49" w:rsidTr="00614B42">
        <w:trPr>
          <w:trHeight w:val="198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96455" w14:textId="77777777" w:rsidR="004C46AB" w:rsidRPr="00C62537" w:rsidRDefault="004C46AB" w:rsidP="000E3A1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C62537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Is there a statement locating the researcher culturally or theoretically?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82AD990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EE92421" w14:textId="68D61382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11BF663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F0C9346" w14:textId="3E1E8CD1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07ACCFE" w14:textId="4C0F8C30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217055E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18359981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7252E023" w14:textId="4A92E5C9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06D8DAE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35E14CDD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93CF368" w14:textId="488515CC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1D27C08" w14:textId="57CE87CF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002DDD1" w14:textId="5F0BDA29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</w:tr>
      <w:tr w:rsidR="004C46AB" w:rsidRPr="000C1A5E" w14:paraId="7DDE09CE" w14:textId="490478F6" w:rsidTr="00614B42">
        <w:trPr>
          <w:trHeight w:val="23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32951" w14:textId="77777777" w:rsidR="004C46AB" w:rsidRPr="00C62537" w:rsidRDefault="004C46AB" w:rsidP="000E3A1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C62537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Is the influence of the researcher on the research, and vice- versa, addressed?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CB4D4C7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053B3A8" w14:textId="50DDB2AE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61FF3F2" w14:textId="53035495" w:rsidR="004C46AB" w:rsidRPr="00333AAC" w:rsidRDefault="004C46AB" w:rsidP="00333AAC">
            <w:pPr>
              <w:tabs>
                <w:tab w:val="left" w:pos="210"/>
                <w:tab w:val="center" w:pos="391"/>
              </w:tabs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D4C52CD" w14:textId="242072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64114515" w14:textId="41D0BD6F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Not clear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59422D4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1F08DD95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9E00F9E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3C42613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36F55C2D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5749650F" w14:textId="0225C9F8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sz w:val="18"/>
                <w:szCs w:val="18"/>
              </w:rPr>
              <w:t>Not clear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FE905F5" w14:textId="2252A324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BA14DA2" w14:textId="77BA652A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</w:tc>
      </w:tr>
      <w:tr w:rsidR="004C46AB" w:rsidRPr="000C1A5E" w14:paraId="441B62CA" w14:textId="062C18A5" w:rsidTr="00614B42">
        <w:trPr>
          <w:trHeight w:val="411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B0D69" w14:textId="77777777" w:rsidR="004C46AB" w:rsidRPr="00C62537" w:rsidRDefault="004C46AB" w:rsidP="000E3A1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C62537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Are participants, and their voices, adequately represented?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70AE4C6F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9B72F9D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3AA8C74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E6F417C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D2FF99A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48774B1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B948BC9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DE911FC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163E4FC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0547BBB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0028FFD" w14:textId="64ED1E12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8EC905F" w14:textId="35B6C724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4BA2EC8" w14:textId="5BF01A4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</w:tr>
      <w:tr w:rsidR="004C46AB" w:rsidRPr="000C1A5E" w14:paraId="66D798CB" w14:textId="55A19B60" w:rsidTr="00614B42">
        <w:trPr>
          <w:trHeight w:val="211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9BF84" w14:textId="77777777" w:rsidR="004C46AB" w:rsidRPr="00C62537" w:rsidRDefault="004C46AB" w:rsidP="000E3A1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C62537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302514E7" w14:textId="2CB2889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N</w:t>
            </w:r>
            <w:r w:rsidRPr="00333AAC">
              <w:rPr>
                <w:rFonts w:cstheme="minorHAnsi"/>
                <w:b/>
                <w:bCs/>
                <w:sz w:val="18"/>
                <w:szCs w:val="18"/>
                <w:shd w:val="clear" w:color="auto" w:fill="FFD966" w:themeFill="accent4" w:themeFillTint="99"/>
              </w:rPr>
              <w:t xml:space="preserve">ot </w:t>
            </w:r>
            <w:r w:rsidRPr="00333AAC">
              <w:rPr>
                <w:rFonts w:cstheme="minorHAnsi"/>
                <w:b/>
                <w:bCs/>
                <w:sz w:val="18"/>
                <w:szCs w:val="18"/>
              </w:rPr>
              <w:t>clear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99FB59E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F071DC1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3A02A9F9" w14:textId="000014FC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Not clear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33F9119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8AE252E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BD518ED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874109A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7ADB41E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DE3CA60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941D687" w14:textId="0AB78B36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5220FBF" w14:textId="3D5AA391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3D2A138" w14:textId="150C99DB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</w:tr>
      <w:tr w:rsidR="004C46AB" w:rsidRPr="000C1A5E" w14:paraId="7463C16C" w14:textId="327FB809" w:rsidTr="00614B42">
        <w:trPr>
          <w:trHeight w:val="198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D8E5E" w14:textId="77777777" w:rsidR="004C46AB" w:rsidRPr="00C62537" w:rsidRDefault="004C46AB" w:rsidP="000E3A1B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C62537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Do the conclusions drawn in the research report flow from the analysis, or interpretation, of the data?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B1B9832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CAA8D4F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5FBCCB1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185FD3B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C50994C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B15E2C8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41A9FB55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1012C5D0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B3B841F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75485EA4" w14:textId="77777777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BA89971" w14:textId="211F3EE8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442A14F" w14:textId="4DCFE59D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8C4112D" w14:textId="746A05CE" w:rsidR="004C46AB" w:rsidRPr="00333AAC" w:rsidRDefault="004C46AB" w:rsidP="00333AA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AAC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</w:tr>
    </w:tbl>
    <w:p w14:paraId="6E29B9DC" w14:textId="1910E257" w:rsidR="00251252" w:rsidRDefault="00251252"/>
    <w:tbl>
      <w:tblPr>
        <w:tblpPr w:leftFromText="180" w:rightFromText="180" w:bottomFromText="160" w:vertAnchor="text" w:horzAnchor="margin" w:tblpXSpec="center" w:tblpY="-329"/>
        <w:tblW w:w="161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65"/>
        <w:gridCol w:w="1498"/>
        <w:gridCol w:w="1499"/>
        <w:gridCol w:w="1498"/>
        <w:gridCol w:w="1499"/>
        <w:gridCol w:w="1377"/>
        <w:gridCol w:w="1843"/>
        <w:gridCol w:w="1276"/>
      </w:tblGrid>
      <w:tr w:rsidR="00403194" w14:paraId="20BE1AE0" w14:textId="77777777" w:rsidTr="00403194">
        <w:trPr>
          <w:trHeight w:val="550"/>
        </w:trPr>
        <w:tc>
          <w:tcPr>
            <w:tcW w:w="566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</w:tcPr>
          <w:p w14:paraId="3B434B74" w14:textId="77777777" w:rsidR="00333AAC" w:rsidRPr="00403194" w:rsidRDefault="00333AAC" w:rsidP="00333AAC">
            <w:pPr>
              <w:spacing w:after="0" w:line="240" w:lineRule="auto"/>
              <w:rPr>
                <w:rFonts w:eastAsia="Calibri"/>
                <w:lang w:eastAsia="en-GB"/>
              </w:rPr>
            </w:pPr>
            <w:r w:rsidRPr="00403194">
              <w:rPr>
                <w:rFonts w:asciiTheme="majorBidi" w:hAnsiTheme="majorBidi" w:cstheme="majorBidi"/>
                <w:b/>
                <w:bCs/>
              </w:rPr>
              <w:lastRenderedPageBreak/>
              <w:t>Joanna Briggs Institute: Cross-Sectional Studies Checklist</w:t>
            </w:r>
            <w:r w:rsidRPr="00403194">
              <w:rPr>
                <w:rFonts w:ascii="Times New Roman" w:eastAsia="Calibri" w:hAnsi="Times New Roman" w:cs="Times New Roman"/>
                <w:b/>
                <w:caps/>
                <w:lang w:val="en-NZ" w:eastAsia="en-AU"/>
              </w:rPr>
              <w:t xml:space="preserve">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FB27DC1" w14:textId="1FDE7C13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3194">
              <w:rPr>
                <w:rFonts w:cstheme="minorHAnsi"/>
                <w:b/>
                <w:bCs/>
                <w:sz w:val="18"/>
                <w:szCs w:val="18"/>
              </w:rPr>
              <w:t>Di Giacomo et al. [85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D8F1C13" w14:textId="4FB93DD0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bCs/>
                <w:sz w:val="18"/>
                <w:szCs w:val="18"/>
              </w:rPr>
              <w:t>Carroll et al. [69]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1634B8E8" w14:textId="0170FDC8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3194">
              <w:rPr>
                <w:rFonts w:cstheme="minorHAnsi"/>
                <w:b/>
                <w:bCs/>
                <w:sz w:val="18"/>
                <w:szCs w:val="18"/>
              </w:rPr>
              <w:t>de Vries et al. [84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</w:tcPr>
          <w:p w14:paraId="7FA65200" w14:textId="452AF773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3194">
              <w:rPr>
                <w:rFonts w:cstheme="minorHAnsi"/>
                <w:b/>
                <w:bCs/>
                <w:sz w:val="18"/>
                <w:szCs w:val="18"/>
              </w:rPr>
              <w:t>Lazenbatt et al. [89]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</w:tcPr>
          <w:p w14:paraId="2AA4D345" w14:textId="2E562A2E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3194">
              <w:rPr>
                <w:rFonts w:cstheme="minorHAnsi"/>
                <w:b/>
                <w:bCs/>
                <w:sz w:val="18"/>
                <w:szCs w:val="18"/>
              </w:rPr>
              <w:t>Ali et al</w:t>
            </w:r>
            <w:r w:rsidR="00403194" w:rsidRPr="00403194">
              <w:rPr>
                <w:rFonts w:cstheme="minorHAnsi"/>
                <w:b/>
                <w:bCs/>
                <w:sz w:val="18"/>
                <w:szCs w:val="18"/>
              </w:rPr>
              <w:t>. [83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</w:tcPr>
          <w:p w14:paraId="1049CEEB" w14:textId="3B8F8474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3194">
              <w:rPr>
                <w:rFonts w:cstheme="minorHAnsi"/>
                <w:b/>
                <w:bCs/>
                <w:sz w:val="18"/>
                <w:szCs w:val="18"/>
              </w:rPr>
              <w:t>Lazenbatt and Thompson-Cree</w:t>
            </w:r>
            <w:r w:rsidR="00403194" w:rsidRPr="00403194">
              <w:rPr>
                <w:rFonts w:cstheme="minorHAnsi"/>
                <w:b/>
                <w:bCs/>
                <w:sz w:val="18"/>
                <w:szCs w:val="18"/>
              </w:rPr>
              <w:t xml:space="preserve"> [88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114BB727" w14:textId="68AF6ED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Jackson et al. [96]</w:t>
            </w:r>
          </w:p>
        </w:tc>
      </w:tr>
      <w:tr w:rsidR="00403194" w14:paraId="40C89D7E" w14:textId="77777777" w:rsidTr="00403194">
        <w:trPr>
          <w:trHeight w:val="226"/>
        </w:trPr>
        <w:tc>
          <w:tcPr>
            <w:tcW w:w="566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819D6B2" w14:textId="77777777" w:rsidR="00333AAC" w:rsidRPr="00333AAC" w:rsidRDefault="00333AAC" w:rsidP="00333AA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333AAC">
              <w:rPr>
                <w:sz w:val="18"/>
                <w:szCs w:val="18"/>
              </w:rPr>
              <w:t>Were the criteria for inclusion in the sample clearly defined?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  <w:hideMark/>
          </w:tcPr>
          <w:p w14:paraId="524E43E7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  <w:hideMark/>
          </w:tcPr>
          <w:p w14:paraId="1F8FDB92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6CE74408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7F29D87E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03636811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179C0542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5782677A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</w:tr>
      <w:tr w:rsidR="00403194" w14:paraId="7BEBC9B0" w14:textId="77777777" w:rsidTr="00403194">
        <w:trPr>
          <w:trHeight w:val="226"/>
        </w:trPr>
        <w:tc>
          <w:tcPr>
            <w:tcW w:w="566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B4ED35F" w14:textId="77777777" w:rsidR="00333AAC" w:rsidRPr="00333AAC" w:rsidRDefault="00333AAC" w:rsidP="00333AA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333AAC">
              <w:rPr>
                <w:sz w:val="18"/>
                <w:szCs w:val="18"/>
              </w:rPr>
              <w:t>Were the study subjects and the setting described in detail?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  <w:hideMark/>
          </w:tcPr>
          <w:p w14:paraId="4A0FD33B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  <w:hideMark/>
          </w:tcPr>
          <w:p w14:paraId="5C2751AD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6B75527B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0EEA2376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475F1333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2570613F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634F7FEE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</w:tr>
      <w:tr w:rsidR="00403194" w14:paraId="00BB086A" w14:textId="77777777" w:rsidTr="00403194">
        <w:trPr>
          <w:trHeight w:val="226"/>
        </w:trPr>
        <w:tc>
          <w:tcPr>
            <w:tcW w:w="566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FA56B49" w14:textId="77777777" w:rsidR="00333AAC" w:rsidRPr="00333AAC" w:rsidRDefault="00333AAC" w:rsidP="00333AA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333AAC">
              <w:rPr>
                <w:sz w:val="18"/>
                <w:szCs w:val="18"/>
              </w:rPr>
              <w:t>Was the exposure measured in a valid and reliable way?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  <w:hideMark/>
          </w:tcPr>
          <w:p w14:paraId="28119D39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  <w:hideMark/>
          </w:tcPr>
          <w:p w14:paraId="46C9550B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34D06FD2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3B5EA98D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399B4D08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15E6F856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58D1B935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</w:tr>
      <w:tr w:rsidR="00403194" w14:paraId="79F5A253" w14:textId="77777777" w:rsidTr="00403194">
        <w:trPr>
          <w:trHeight w:val="226"/>
        </w:trPr>
        <w:tc>
          <w:tcPr>
            <w:tcW w:w="566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23E7C0A" w14:textId="77777777" w:rsidR="00333AAC" w:rsidRPr="00333AAC" w:rsidRDefault="00333AAC" w:rsidP="00333AA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333AAC">
              <w:rPr>
                <w:sz w:val="18"/>
                <w:szCs w:val="18"/>
              </w:rPr>
              <w:t>Were objective, standard criteria used for measurement of the condition?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  <w:hideMark/>
          </w:tcPr>
          <w:p w14:paraId="52294195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  <w:hideMark/>
          </w:tcPr>
          <w:p w14:paraId="13C5CE15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267FA870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0A6D9BFE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2A0627CE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4931DD15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18FB40E7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</w:tr>
      <w:tr w:rsidR="00403194" w14:paraId="67C23853" w14:textId="77777777" w:rsidTr="00403194">
        <w:trPr>
          <w:trHeight w:val="427"/>
        </w:trPr>
        <w:tc>
          <w:tcPr>
            <w:tcW w:w="566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F614422" w14:textId="77777777" w:rsidR="00333AAC" w:rsidRPr="00333AAC" w:rsidRDefault="00333AAC" w:rsidP="00333AA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333AAC">
              <w:rPr>
                <w:sz w:val="18"/>
                <w:szCs w:val="18"/>
              </w:rPr>
              <w:t>Were confounding factors identified?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0000"/>
            <w:hideMark/>
          </w:tcPr>
          <w:p w14:paraId="317FC177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No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0000"/>
            <w:hideMark/>
          </w:tcPr>
          <w:p w14:paraId="0D2DC867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No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306DC68D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7E66CC5C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0000"/>
          </w:tcPr>
          <w:p w14:paraId="48BAEE04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4649EE63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1D4B2B20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</w:tr>
      <w:tr w:rsidR="00403194" w14:paraId="48E605C4" w14:textId="77777777" w:rsidTr="00403194">
        <w:trPr>
          <w:trHeight w:val="226"/>
        </w:trPr>
        <w:tc>
          <w:tcPr>
            <w:tcW w:w="566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0F7AFDB" w14:textId="77777777" w:rsidR="00333AAC" w:rsidRPr="00333AAC" w:rsidRDefault="00333AAC" w:rsidP="00333AA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333AAC">
              <w:rPr>
                <w:sz w:val="18"/>
                <w:szCs w:val="18"/>
              </w:rPr>
              <w:t>Were strategies to deal with confounding factors stated?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0000"/>
            <w:hideMark/>
          </w:tcPr>
          <w:p w14:paraId="59222705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FFC000"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No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0000"/>
            <w:hideMark/>
          </w:tcPr>
          <w:p w14:paraId="0E3FC914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No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14:paraId="4011CB13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No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05A86455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0000"/>
          </w:tcPr>
          <w:p w14:paraId="281DCED9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1A9516A1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  <w:shd w:val="clear" w:color="auto" w:fill="00B05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6491D004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shd w:val="clear" w:color="auto" w:fill="00B050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</w:tr>
      <w:tr w:rsidR="00403194" w14:paraId="4730D3FC" w14:textId="77777777" w:rsidTr="00403194">
        <w:trPr>
          <w:trHeight w:val="226"/>
        </w:trPr>
        <w:tc>
          <w:tcPr>
            <w:tcW w:w="566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B7801A7" w14:textId="77777777" w:rsidR="00333AAC" w:rsidRPr="00333AAC" w:rsidRDefault="00333AAC" w:rsidP="00333AA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333AAC">
              <w:rPr>
                <w:sz w:val="18"/>
                <w:szCs w:val="18"/>
              </w:rPr>
              <w:t>Were the outcomes measured in a valid and reliable way?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  <w:hideMark/>
          </w:tcPr>
          <w:p w14:paraId="05E42828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  <w:hideMark/>
          </w:tcPr>
          <w:p w14:paraId="1CE53AC2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210BEF1B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61E0B559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049A0FAC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2557E206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3786BDEC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</w:tr>
      <w:tr w:rsidR="00403194" w14:paraId="3DA61496" w14:textId="77777777" w:rsidTr="00403194">
        <w:trPr>
          <w:trHeight w:val="382"/>
        </w:trPr>
        <w:tc>
          <w:tcPr>
            <w:tcW w:w="566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7414ECD" w14:textId="77777777" w:rsidR="00333AAC" w:rsidRPr="00333AAC" w:rsidRDefault="00333AAC" w:rsidP="00333AA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333AAC">
              <w:rPr>
                <w:sz w:val="18"/>
                <w:szCs w:val="18"/>
              </w:rPr>
              <w:t>Was appropriate statistical analysis used?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  <w:hideMark/>
          </w:tcPr>
          <w:p w14:paraId="5F78E9A9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  <w:hideMark/>
          </w:tcPr>
          <w:p w14:paraId="3CA8D468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33E975B8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1E55E8D1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60D14CA7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58767B62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14:paraId="54683AD6" w14:textId="77777777" w:rsidR="00333AAC" w:rsidRPr="00403194" w:rsidRDefault="00333AAC" w:rsidP="0040319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3194">
              <w:rPr>
                <w:rFonts w:cstheme="minorHAnsi"/>
                <w:b/>
                <w:sz w:val="18"/>
                <w:szCs w:val="18"/>
              </w:rPr>
              <w:t>Yes</w:t>
            </w:r>
          </w:p>
        </w:tc>
      </w:tr>
    </w:tbl>
    <w:p w14:paraId="0B909843" w14:textId="77777777" w:rsidR="00403194" w:rsidRDefault="00403194"/>
    <w:tbl>
      <w:tblPr>
        <w:tblpPr w:leftFromText="180" w:rightFromText="180" w:bottomFromText="160" w:vertAnchor="text" w:horzAnchor="margin" w:tblpX="-1139" w:tblpY="247"/>
        <w:tblW w:w="154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74"/>
        <w:gridCol w:w="2280"/>
        <w:gridCol w:w="2281"/>
      </w:tblGrid>
      <w:tr w:rsidR="00403194" w14:paraId="3A3DAAA5" w14:textId="77777777" w:rsidTr="00403194">
        <w:trPr>
          <w:trHeight w:val="554"/>
        </w:trPr>
        <w:tc>
          <w:tcPr>
            <w:tcW w:w="1087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</w:tcPr>
          <w:p w14:paraId="4FDD5528" w14:textId="77777777" w:rsidR="00403194" w:rsidRPr="00403194" w:rsidRDefault="00403194" w:rsidP="00403194">
            <w:pPr>
              <w:spacing w:after="0" w:line="240" w:lineRule="auto"/>
              <w:rPr>
                <w:rFonts w:eastAsia="Calibri"/>
                <w:lang w:eastAsia="en-GB"/>
              </w:rPr>
            </w:pPr>
            <w:r w:rsidRPr="00403194">
              <w:rPr>
                <w:rFonts w:asciiTheme="majorBidi" w:hAnsiTheme="majorBidi" w:cstheme="majorBidi"/>
                <w:b/>
                <w:bCs/>
              </w:rPr>
              <w:t>Mixed-Method Studies using the Mixed Methods Appraisal Tool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</w:tcPr>
          <w:p w14:paraId="48075B18" w14:textId="277F851E" w:rsidR="00403194" w:rsidRPr="00403194" w:rsidRDefault="00403194" w:rsidP="0040319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03194">
              <w:rPr>
                <w:rFonts w:ascii="Calibri" w:hAnsi="Calibri" w:cs="Calibri"/>
                <w:b/>
                <w:sz w:val="18"/>
                <w:szCs w:val="18"/>
              </w:rPr>
              <w:t>Baird et al.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 xml:space="preserve"> [94]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</w:tcPr>
          <w:p w14:paraId="40313150" w14:textId="201E8069" w:rsidR="00403194" w:rsidRPr="00403194" w:rsidRDefault="00403194" w:rsidP="00403194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403194">
              <w:rPr>
                <w:rFonts w:ascii="Calibri" w:hAnsi="Calibri" w:cs="Calibri"/>
                <w:b/>
                <w:sz w:val="18"/>
                <w:szCs w:val="18"/>
              </w:rPr>
              <w:t>Mortimore et al.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 xml:space="preserve"> [103]</w:t>
            </w:r>
          </w:p>
        </w:tc>
      </w:tr>
      <w:tr w:rsidR="00403194" w14:paraId="6687A65E" w14:textId="77777777" w:rsidTr="00403194">
        <w:trPr>
          <w:trHeight w:val="277"/>
        </w:trPr>
        <w:tc>
          <w:tcPr>
            <w:tcW w:w="1087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AC85AF3" w14:textId="77777777" w:rsidR="00403194" w:rsidRPr="00403194" w:rsidRDefault="00403194" w:rsidP="00403194">
            <w:pPr>
              <w:spacing w:after="12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03194">
              <w:rPr>
                <w:rFonts w:ascii="Calibri" w:hAnsi="Calibri" w:cs="Calibri"/>
                <w:sz w:val="18"/>
                <w:szCs w:val="18"/>
              </w:rPr>
              <w:t>S1. Are there clear research questions?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23560268" w14:textId="77777777" w:rsidR="00403194" w:rsidRPr="00403194" w:rsidRDefault="00403194" w:rsidP="00403194">
            <w:pPr>
              <w:spacing w:after="12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403194">
              <w:rPr>
                <w:rFonts w:ascii="Calibri" w:hAnsi="Calibri" w:cs="Calibri"/>
                <w:b/>
                <w:sz w:val="18"/>
                <w:szCs w:val="18"/>
              </w:rPr>
              <w:t>Yes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35A71970" w14:textId="77777777" w:rsidR="00403194" w:rsidRPr="00403194" w:rsidRDefault="00403194" w:rsidP="00403194">
            <w:pPr>
              <w:spacing w:after="12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403194">
              <w:rPr>
                <w:rFonts w:ascii="Calibri" w:hAnsi="Calibri" w:cs="Calibri"/>
                <w:b/>
                <w:sz w:val="18"/>
                <w:szCs w:val="18"/>
              </w:rPr>
              <w:t>Yes</w:t>
            </w:r>
          </w:p>
        </w:tc>
      </w:tr>
      <w:tr w:rsidR="00403194" w14:paraId="5E77CD7C" w14:textId="77777777" w:rsidTr="00403194">
        <w:trPr>
          <w:trHeight w:val="285"/>
        </w:trPr>
        <w:tc>
          <w:tcPr>
            <w:tcW w:w="1087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D064554" w14:textId="77777777" w:rsidR="00403194" w:rsidRPr="00403194" w:rsidRDefault="00403194" w:rsidP="00403194">
            <w:pPr>
              <w:spacing w:after="12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03194">
              <w:rPr>
                <w:rFonts w:ascii="Calibri" w:hAnsi="Calibri" w:cs="Calibri"/>
                <w:sz w:val="18"/>
                <w:szCs w:val="18"/>
              </w:rPr>
              <w:t>S2. Do the collected data allow to address the research questions?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749E97E8" w14:textId="77777777" w:rsidR="00403194" w:rsidRPr="00403194" w:rsidRDefault="00403194" w:rsidP="00403194">
            <w:pPr>
              <w:spacing w:after="12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403194">
              <w:rPr>
                <w:rFonts w:ascii="Calibri" w:hAnsi="Calibri" w:cs="Calibri"/>
                <w:b/>
                <w:sz w:val="18"/>
                <w:szCs w:val="18"/>
              </w:rPr>
              <w:t>Yes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03368ACF" w14:textId="77777777" w:rsidR="00403194" w:rsidRPr="00403194" w:rsidRDefault="00403194" w:rsidP="00403194">
            <w:pPr>
              <w:spacing w:after="12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403194">
              <w:rPr>
                <w:rFonts w:ascii="Calibri" w:hAnsi="Calibri" w:cs="Calibri"/>
                <w:b/>
                <w:sz w:val="18"/>
                <w:szCs w:val="18"/>
              </w:rPr>
              <w:t>Yes</w:t>
            </w:r>
          </w:p>
        </w:tc>
      </w:tr>
      <w:tr w:rsidR="00403194" w14:paraId="0D265C6E" w14:textId="77777777" w:rsidTr="00403194">
        <w:trPr>
          <w:trHeight w:val="228"/>
        </w:trPr>
        <w:tc>
          <w:tcPr>
            <w:tcW w:w="1087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5130749" w14:textId="77777777" w:rsidR="00403194" w:rsidRPr="00403194" w:rsidRDefault="00403194" w:rsidP="00403194">
            <w:pPr>
              <w:spacing w:after="12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03194">
              <w:rPr>
                <w:rFonts w:ascii="Calibri" w:hAnsi="Calibri" w:cs="Calibri"/>
                <w:sz w:val="18"/>
                <w:szCs w:val="18"/>
              </w:rPr>
              <w:t>Is there an adequate rationale for using a mixed methods design to address the research question?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360B41F4" w14:textId="77777777" w:rsidR="00403194" w:rsidRPr="00403194" w:rsidRDefault="00403194" w:rsidP="00403194">
            <w:pPr>
              <w:spacing w:after="12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03194">
              <w:rPr>
                <w:rFonts w:ascii="Calibri" w:hAnsi="Calibri" w:cs="Calibri"/>
                <w:b/>
                <w:sz w:val="18"/>
                <w:szCs w:val="18"/>
              </w:rPr>
              <w:t>Yes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68EDFD96" w14:textId="77777777" w:rsidR="00403194" w:rsidRPr="00403194" w:rsidRDefault="00403194" w:rsidP="00403194">
            <w:pPr>
              <w:spacing w:after="12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403194">
              <w:rPr>
                <w:rFonts w:ascii="Calibri" w:hAnsi="Calibri" w:cs="Calibri"/>
                <w:b/>
                <w:sz w:val="18"/>
                <w:szCs w:val="18"/>
              </w:rPr>
              <w:t>Yes</w:t>
            </w:r>
          </w:p>
        </w:tc>
      </w:tr>
      <w:tr w:rsidR="00403194" w14:paraId="4B16B63A" w14:textId="77777777" w:rsidTr="00403194">
        <w:trPr>
          <w:trHeight w:val="228"/>
        </w:trPr>
        <w:tc>
          <w:tcPr>
            <w:tcW w:w="1087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3B4A1E2" w14:textId="77777777" w:rsidR="00403194" w:rsidRPr="00403194" w:rsidRDefault="00403194" w:rsidP="00403194">
            <w:pPr>
              <w:spacing w:after="12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03194">
              <w:rPr>
                <w:rFonts w:ascii="Calibri" w:hAnsi="Calibri" w:cs="Calibri"/>
                <w:sz w:val="18"/>
                <w:szCs w:val="18"/>
              </w:rPr>
              <w:t>Are the different components of the study effectively integrated to answer the research question?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13B31E3E" w14:textId="77777777" w:rsidR="00403194" w:rsidRPr="00403194" w:rsidRDefault="00403194" w:rsidP="00403194">
            <w:pPr>
              <w:spacing w:after="12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03194">
              <w:rPr>
                <w:rFonts w:ascii="Calibri" w:hAnsi="Calibri" w:cs="Calibri"/>
                <w:b/>
                <w:sz w:val="18"/>
                <w:szCs w:val="18"/>
              </w:rPr>
              <w:t>Yes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599BDA68" w14:textId="77777777" w:rsidR="00403194" w:rsidRPr="00403194" w:rsidRDefault="00403194" w:rsidP="00403194">
            <w:pPr>
              <w:spacing w:after="12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403194">
              <w:rPr>
                <w:rFonts w:ascii="Calibri" w:hAnsi="Calibri" w:cs="Calibri"/>
                <w:b/>
                <w:sz w:val="18"/>
                <w:szCs w:val="18"/>
              </w:rPr>
              <w:t>Yes</w:t>
            </w:r>
          </w:p>
        </w:tc>
      </w:tr>
      <w:tr w:rsidR="00403194" w14:paraId="12FC94FC" w14:textId="77777777" w:rsidTr="00403194">
        <w:trPr>
          <w:trHeight w:val="228"/>
        </w:trPr>
        <w:tc>
          <w:tcPr>
            <w:tcW w:w="1087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1599EDF" w14:textId="77777777" w:rsidR="00403194" w:rsidRPr="00403194" w:rsidRDefault="00403194" w:rsidP="00403194">
            <w:pPr>
              <w:spacing w:after="12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03194">
              <w:rPr>
                <w:rFonts w:ascii="Calibri" w:hAnsi="Calibri" w:cs="Calibri"/>
                <w:sz w:val="18"/>
                <w:szCs w:val="18"/>
              </w:rPr>
              <w:t>Are the outputs of the integration of qualitative and quantitative components adequately interpreted?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263095A6" w14:textId="77777777" w:rsidR="00403194" w:rsidRPr="00403194" w:rsidRDefault="00403194" w:rsidP="00403194">
            <w:pPr>
              <w:spacing w:after="12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03194">
              <w:rPr>
                <w:rFonts w:ascii="Calibri" w:hAnsi="Calibri" w:cs="Calibri"/>
                <w:b/>
                <w:sz w:val="18"/>
                <w:szCs w:val="18"/>
              </w:rPr>
              <w:t>Yes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30E9C378" w14:textId="77777777" w:rsidR="00403194" w:rsidRPr="00403194" w:rsidRDefault="00403194" w:rsidP="00403194">
            <w:pPr>
              <w:spacing w:after="12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03194">
              <w:rPr>
                <w:rFonts w:ascii="Calibri" w:hAnsi="Calibri" w:cs="Calibri"/>
                <w:b/>
                <w:sz w:val="18"/>
                <w:szCs w:val="18"/>
              </w:rPr>
              <w:t xml:space="preserve">Yes </w:t>
            </w:r>
          </w:p>
        </w:tc>
      </w:tr>
      <w:tr w:rsidR="00403194" w14:paraId="5CB66BD2" w14:textId="77777777" w:rsidTr="00403194">
        <w:trPr>
          <w:trHeight w:val="228"/>
        </w:trPr>
        <w:tc>
          <w:tcPr>
            <w:tcW w:w="1087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EEC3879" w14:textId="77777777" w:rsidR="00403194" w:rsidRPr="00403194" w:rsidRDefault="00403194" w:rsidP="00403194">
            <w:pPr>
              <w:spacing w:after="12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03194">
              <w:rPr>
                <w:rFonts w:ascii="Calibri" w:hAnsi="Calibri" w:cs="Calibri"/>
                <w:sz w:val="18"/>
                <w:szCs w:val="18"/>
              </w:rPr>
              <w:t>Are divergences and inconsistencies between quantitative and qualitative results adequately addressed?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473F6B40" w14:textId="77777777" w:rsidR="00403194" w:rsidRPr="00403194" w:rsidRDefault="00403194" w:rsidP="00403194">
            <w:pPr>
              <w:spacing w:after="12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03194">
              <w:rPr>
                <w:rFonts w:ascii="Calibri" w:hAnsi="Calibri" w:cs="Calibri"/>
                <w:b/>
                <w:sz w:val="18"/>
                <w:szCs w:val="18"/>
              </w:rPr>
              <w:t>Yes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6702424D" w14:textId="77777777" w:rsidR="00403194" w:rsidRPr="00403194" w:rsidRDefault="00403194" w:rsidP="00403194">
            <w:pPr>
              <w:spacing w:after="12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03194">
              <w:rPr>
                <w:rFonts w:ascii="Calibri" w:hAnsi="Calibri" w:cs="Calibri"/>
                <w:b/>
                <w:sz w:val="18"/>
                <w:szCs w:val="18"/>
              </w:rPr>
              <w:t xml:space="preserve">Yes </w:t>
            </w:r>
          </w:p>
        </w:tc>
      </w:tr>
      <w:tr w:rsidR="00403194" w14:paraId="2A72E784" w14:textId="77777777" w:rsidTr="00403194">
        <w:trPr>
          <w:trHeight w:val="228"/>
        </w:trPr>
        <w:tc>
          <w:tcPr>
            <w:tcW w:w="1087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D534E0D" w14:textId="77777777" w:rsidR="00403194" w:rsidRPr="00403194" w:rsidRDefault="00403194" w:rsidP="00403194">
            <w:pPr>
              <w:spacing w:after="12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03194">
              <w:rPr>
                <w:rFonts w:ascii="Calibri" w:hAnsi="Calibri" w:cs="Calibri"/>
                <w:sz w:val="18"/>
                <w:szCs w:val="18"/>
              </w:rPr>
              <w:t>Do the different components of the study adhere to the quality criteria of each tradition of the methods involved?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5FE61EBD" w14:textId="77777777" w:rsidR="00403194" w:rsidRPr="00403194" w:rsidRDefault="00403194" w:rsidP="00403194">
            <w:pPr>
              <w:spacing w:after="12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03194">
              <w:rPr>
                <w:rFonts w:ascii="Calibri" w:hAnsi="Calibri" w:cs="Calibri"/>
                <w:b/>
                <w:sz w:val="18"/>
                <w:szCs w:val="18"/>
              </w:rPr>
              <w:t>Yes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B050"/>
          </w:tcPr>
          <w:p w14:paraId="1A362695" w14:textId="77777777" w:rsidR="00403194" w:rsidRPr="00403194" w:rsidRDefault="00403194" w:rsidP="00403194">
            <w:pPr>
              <w:spacing w:after="12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403194">
              <w:rPr>
                <w:rFonts w:ascii="Calibri" w:hAnsi="Calibri" w:cs="Calibri"/>
                <w:b/>
                <w:sz w:val="18"/>
                <w:szCs w:val="18"/>
              </w:rPr>
              <w:t xml:space="preserve">Yes </w:t>
            </w:r>
          </w:p>
        </w:tc>
      </w:tr>
    </w:tbl>
    <w:p w14:paraId="2C585657" w14:textId="350F206F" w:rsidR="00251252" w:rsidRDefault="00403194">
      <w:r>
        <w:t xml:space="preserve"> </w:t>
      </w:r>
    </w:p>
    <w:sectPr w:rsidR="00251252" w:rsidSect="002512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BB2715"/>
    <w:multiLevelType w:val="hybridMultilevel"/>
    <w:tmpl w:val="2BD62A4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97761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252"/>
    <w:rsid w:val="00072507"/>
    <w:rsid w:val="000A1F07"/>
    <w:rsid w:val="000E3A1B"/>
    <w:rsid w:val="00115A88"/>
    <w:rsid w:val="00125932"/>
    <w:rsid w:val="0015232C"/>
    <w:rsid w:val="00163964"/>
    <w:rsid w:val="001E34B2"/>
    <w:rsid w:val="001F42FD"/>
    <w:rsid w:val="00231534"/>
    <w:rsid w:val="002414F8"/>
    <w:rsid w:val="00251252"/>
    <w:rsid w:val="00257CE0"/>
    <w:rsid w:val="00333AAC"/>
    <w:rsid w:val="00343F93"/>
    <w:rsid w:val="003C5707"/>
    <w:rsid w:val="00403194"/>
    <w:rsid w:val="004048D7"/>
    <w:rsid w:val="00407DFB"/>
    <w:rsid w:val="0049765C"/>
    <w:rsid w:val="00497CEB"/>
    <w:rsid w:val="004A0C94"/>
    <w:rsid w:val="004A3751"/>
    <w:rsid w:val="004C46AB"/>
    <w:rsid w:val="0050283C"/>
    <w:rsid w:val="0059305D"/>
    <w:rsid w:val="005965CC"/>
    <w:rsid w:val="005F243B"/>
    <w:rsid w:val="0060391D"/>
    <w:rsid w:val="00614B42"/>
    <w:rsid w:val="00667E13"/>
    <w:rsid w:val="00672375"/>
    <w:rsid w:val="006A063A"/>
    <w:rsid w:val="007160A8"/>
    <w:rsid w:val="007519DD"/>
    <w:rsid w:val="007A49A7"/>
    <w:rsid w:val="007A60CC"/>
    <w:rsid w:val="007B335F"/>
    <w:rsid w:val="007D11C7"/>
    <w:rsid w:val="008055EB"/>
    <w:rsid w:val="008338D2"/>
    <w:rsid w:val="00842C66"/>
    <w:rsid w:val="00870E83"/>
    <w:rsid w:val="008A3F78"/>
    <w:rsid w:val="008E7CAD"/>
    <w:rsid w:val="008F1EB0"/>
    <w:rsid w:val="009067F8"/>
    <w:rsid w:val="009605ED"/>
    <w:rsid w:val="009878A3"/>
    <w:rsid w:val="009A09E0"/>
    <w:rsid w:val="009D701F"/>
    <w:rsid w:val="009F1235"/>
    <w:rsid w:val="00A0390A"/>
    <w:rsid w:val="00A10092"/>
    <w:rsid w:val="00A2014B"/>
    <w:rsid w:val="00A52A1E"/>
    <w:rsid w:val="00A807B8"/>
    <w:rsid w:val="00AC5CEE"/>
    <w:rsid w:val="00AD3BE0"/>
    <w:rsid w:val="00B22968"/>
    <w:rsid w:val="00B26C2C"/>
    <w:rsid w:val="00B87616"/>
    <w:rsid w:val="00BC31DB"/>
    <w:rsid w:val="00C14877"/>
    <w:rsid w:val="00C30E38"/>
    <w:rsid w:val="00C547BE"/>
    <w:rsid w:val="00C62537"/>
    <w:rsid w:val="00C81527"/>
    <w:rsid w:val="00C81B5A"/>
    <w:rsid w:val="00C91AD5"/>
    <w:rsid w:val="00CD6648"/>
    <w:rsid w:val="00CE5623"/>
    <w:rsid w:val="00CE7209"/>
    <w:rsid w:val="00CF3EE1"/>
    <w:rsid w:val="00CF4649"/>
    <w:rsid w:val="00D20D32"/>
    <w:rsid w:val="00D73A37"/>
    <w:rsid w:val="00DC2BDF"/>
    <w:rsid w:val="00DE6162"/>
    <w:rsid w:val="00DF2DAE"/>
    <w:rsid w:val="00E102A4"/>
    <w:rsid w:val="00E20F2D"/>
    <w:rsid w:val="00EC22D6"/>
    <w:rsid w:val="00EC41F0"/>
    <w:rsid w:val="00ED1B22"/>
    <w:rsid w:val="00EE7436"/>
    <w:rsid w:val="00EF6AE0"/>
    <w:rsid w:val="00EF6F2E"/>
    <w:rsid w:val="00F4272E"/>
    <w:rsid w:val="00F43BB0"/>
    <w:rsid w:val="00F45D83"/>
    <w:rsid w:val="00F75940"/>
    <w:rsid w:val="00F93263"/>
    <w:rsid w:val="00FB58EB"/>
    <w:rsid w:val="00FD61CF"/>
    <w:rsid w:val="00FE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16AE4"/>
  <w15:chartTrackingRefBased/>
  <w15:docId w15:val="{5E27D836-4F5F-4773-B314-1A7796F5E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2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unhideWhenUsed/>
    <w:rsid w:val="00251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1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BI-MainHeading">
    <w:name w:val="JBI-Main Heading"/>
    <w:basedOn w:val="Heading1"/>
    <w:qFormat/>
    <w:rsid w:val="00251252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sz w:val="40"/>
      <w:szCs w:val="28"/>
      <w:lang w:val="en-NZ" w:eastAsia="en-NZ"/>
    </w:rPr>
  </w:style>
  <w:style w:type="character" w:customStyle="1" w:styleId="Heading1Char">
    <w:name w:val="Heading 1 Char"/>
    <w:basedOn w:val="DefaultParagraphFont"/>
    <w:link w:val="Heading1"/>
    <w:uiPriority w:val="9"/>
    <w:rsid w:val="00251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C57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57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57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7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7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7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70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570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523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marie Grealish</dc:creator>
  <cp:keywords/>
  <dc:description/>
  <cp:lastModifiedBy>Annmarie Grealish</cp:lastModifiedBy>
  <cp:revision>7</cp:revision>
  <dcterms:created xsi:type="dcterms:W3CDTF">2024-08-06T18:24:00Z</dcterms:created>
  <dcterms:modified xsi:type="dcterms:W3CDTF">2025-03-05T23:10:00Z</dcterms:modified>
</cp:coreProperties>
</file>